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1CE" w:rsidRDefault="007C61CE" w:rsidP="007C61CE"/>
    <w:p w:rsidR="007C61CE" w:rsidRDefault="00805487" w:rsidP="007C61CE">
      <w:r w:rsidRPr="007C61CE">
        <w:rPr>
          <w:rFonts w:ascii="Calibri" w:eastAsia="宋体" w:hAnsi="Calibri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C8F24C" wp14:editId="40041AB6">
                <wp:simplePos x="0" y="0"/>
                <wp:positionH relativeFrom="column">
                  <wp:posOffset>-287867</wp:posOffset>
                </wp:positionH>
                <wp:positionV relativeFrom="paragraph">
                  <wp:posOffset>208280</wp:posOffset>
                </wp:positionV>
                <wp:extent cx="4529455" cy="2766060"/>
                <wp:effectExtent l="0" t="0" r="23495" b="15240"/>
                <wp:wrapNone/>
                <wp:docPr id="100" name="组合 1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9455" cy="2766060"/>
                          <a:chOff x="6987" y="180923"/>
                          <a:chExt cx="7133" cy="4356"/>
                        </a:xfrm>
                      </wpg:grpSpPr>
                      <wps:wsp>
                        <wps:cNvPr id="1" name="圆角矩形 1"/>
                        <wps:cNvSpPr/>
                        <wps:spPr>
                          <a:xfrm>
                            <a:off x="8877" y="182075"/>
                            <a:ext cx="1443" cy="804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7C61CE" w:rsidRDefault="007C61CE" w:rsidP="007C61CE">
                              <w:pP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7C61CE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PCOS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7C61CE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group </w:t>
                              </w:r>
                            </w:p>
                            <w:p w:rsidR="007C61CE" w:rsidRPr="007C61CE" w:rsidRDefault="007C61CE" w:rsidP="007C61CE">
                              <w:pP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7C61CE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599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cy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" name="圆角矩形 2"/>
                        <wps:cNvSpPr/>
                        <wps:spPr>
                          <a:xfrm>
                            <a:off x="10476" y="182087"/>
                            <a:ext cx="1551" cy="780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7C61CE" w:rsidRDefault="007C61CE" w:rsidP="007C61CE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7C61CE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Non-PCOS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7C61CE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grou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7C61CE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5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cycl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" name="圆角矩形 3"/>
                        <wps:cNvSpPr/>
                        <wps:spPr>
                          <a:xfrm>
                            <a:off x="9636" y="180923"/>
                            <a:ext cx="1716" cy="792"/>
                          </a:xfrm>
                          <a:prstGeom prst="roundRect">
                            <a:avLst>
                              <a:gd name="adj" fmla="val 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7C61CE" w:rsidRDefault="00DF0189" w:rsidP="007C61CE">
                              <w:pPr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DF0189">
                                <w:rPr>
                                  <w:rFonts w:ascii="Times New Roman" w:hAnsi="Times New Roman" w:cs="Times New Roman"/>
                                  <w:bCs/>
                                  <w:iCs/>
                                  <w:color w:val="000000"/>
                                  <w:sz w:val="18"/>
                                  <w:szCs w:val="18"/>
                                </w:rPr>
                                <w:t>Clinical pregnancy</w:t>
                              </w:r>
                              <w:r w:rsidRPr="00DF0189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a</w:t>
                              </w:r>
                              <w:r w:rsidR="007C61CE" w:rsidRPr="007C61CE">
                                <w:rPr>
                                  <w:rFonts w:ascii="Times New Roman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fter PS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圆角矩形 8"/>
                        <wps:cNvSpPr/>
                        <wps:spPr>
                          <a:xfrm>
                            <a:off x="7524" y="182627"/>
                            <a:ext cx="1329" cy="79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6D65E9" w:rsidRDefault="00DF0189" w:rsidP="00250785">
                              <w:pP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E</w:t>
                              </w:r>
                              <w:r w:rsidR="00250785">
                                <w:rPr>
                                  <w:rFonts w:ascii="Times New Roman" w:eastAsia="宋体" w:hAnsi="Times New Roman" w:cs="Times New Roman"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arly </w:t>
                              </w:r>
                              <w:r w:rsidR="00250785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abortion </w:t>
                              </w:r>
                              <w:r w:rsidR="007C61CE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57</w:t>
                              </w:r>
                            </w:p>
                            <w:p w:rsidR="007C61CE" w:rsidRPr="006D65E9" w:rsidRDefault="007C61CE" w:rsidP="007C61CE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异位妊娠</w:t>
                              </w:r>
                              <w:r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圆角矩形 11"/>
                        <wps:cNvSpPr/>
                        <wps:spPr>
                          <a:xfrm>
                            <a:off x="12108" y="182696"/>
                            <a:ext cx="2012" cy="903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250785" w:rsidRDefault="00DF0189" w:rsidP="00250785">
                              <w:pP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250785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E</w:t>
                              </w:r>
                              <w:r w:rsidR="00250785" w:rsidRPr="00250785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arly abortion </w:t>
                              </w:r>
                              <w:r w:rsidR="007C61CE" w:rsidRPr="00250785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70</w:t>
                              </w:r>
                              <w:r w:rsidR="00250785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</w:p>
                            <w:p w:rsidR="007C61CE" w:rsidRPr="00250785" w:rsidRDefault="000A48B0" w:rsidP="007C61CE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ctopic pregnancy</w:t>
                              </w:r>
                              <w:r w:rsidRPr="00250785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250785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" name="圆角矩形 12"/>
                        <wps:cNvSpPr/>
                        <wps:spPr>
                          <a:xfrm>
                            <a:off x="8960" y="183254"/>
                            <a:ext cx="1460" cy="839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6D65E9" w:rsidRDefault="00DF0189" w:rsidP="00AC5DE7">
                              <w:pP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</w:t>
                              </w:r>
                              <w:r w:rsidR="00AC5DE7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going pregnancy</w:t>
                              </w:r>
                              <w:r w:rsidR="00AC5DE7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53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" name="圆角矩形 13"/>
                        <wps:cNvSpPr/>
                        <wps:spPr>
                          <a:xfrm>
                            <a:off x="10488" y="183263"/>
                            <a:ext cx="1472" cy="79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6D65E9" w:rsidRDefault="00DF0189" w:rsidP="00AC5DE7">
                              <w:pP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O</w:t>
                              </w:r>
                              <w:r w:rsidR="00AC5DE7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going pregnancy</w:t>
                              </w:r>
                              <w:r w:rsidR="00AC5DE7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5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4" name="圆角矩形 14"/>
                        <wps:cNvSpPr/>
                        <wps:spPr>
                          <a:xfrm>
                            <a:off x="9060" y="184487"/>
                            <a:ext cx="1127" cy="79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805487" w:rsidRDefault="00DF0189" w:rsidP="007C61CE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eastAsia="宋体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L</w:t>
                              </w:r>
                              <w:r w:rsidR="00805487" w:rsidRPr="004D16CD">
                                <w:rPr>
                                  <w:rFonts w:ascii="Times New Roman" w:eastAsia="宋体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ive birth</w:t>
                              </w:r>
                              <w:r w:rsidR="00805487" w:rsidRP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49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5" name="圆角矩形 15"/>
                        <wps:cNvSpPr/>
                        <wps:spPr>
                          <a:xfrm>
                            <a:off x="10740" y="184487"/>
                            <a:ext cx="1127" cy="792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805487" w:rsidRDefault="00DF0189" w:rsidP="007C61CE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eastAsia="宋体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L</w:t>
                              </w:r>
                              <w:r w:rsidR="00805487" w:rsidRPr="004D16CD">
                                <w:rPr>
                                  <w:rFonts w:ascii="Times New Roman" w:eastAsia="宋体" w:hAnsi="Times New Roman" w:cs="Times New Roman"/>
                                  <w:bCs/>
                                  <w:iCs/>
                                  <w:sz w:val="18"/>
                                  <w:szCs w:val="18"/>
                                </w:rPr>
                                <w:t>ive birth</w:t>
                              </w:r>
                              <w:r w:rsidR="00805487" w:rsidRP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49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圆角矩形 4"/>
                        <wps:cNvSpPr/>
                        <wps:spPr>
                          <a:xfrm>
                            <a:off x="6987" y="183599"/>
                            <a:ext cx="1890" cy="1151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6D65E9" w:rsidRDefault="00DF0189" w:rsidP="00805487">
                              <w:pP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L</w:t>
                              </w:r>
                              <w:r w:rsidR="0080548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ter abortion</w:t>
                              </w:r>
                              <w:r w:rsidR="00805487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30</w:t>
                              </w:r>
                              <w:r w:rsid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, </w:t>
                              </w:r>
                            </w:p>
                            <w:p w:rsidR="007C61CE" w:rsidRPr="006D65E9" w:rsidRDefault="00805487" w:rsidP="007C61CE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nduced labour</w:t>
                              </w:r>
                              <w:r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5</w:t>
                              </w:r>
                              <w: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,</w:t>
                              </w:r>
                            </w:p>
                            <w:p w:rsidR="007C61CE" w:rsidRPr="006D65E9" w:rsidRDefault="00805487" w:rsidP="007C61CE">
                              <w:pPr>
                                <w:jc w:val="center"/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tillbirth</w:t>
                              </w:r>
                              <w:r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圆角矩形 6"/>
                        <wps:cNvSpPr/>
                        <wps:spPr>
                          <a:xfrm>
                            <a:off x="12132" y="183736"/>
                            <a:ext cx="1988" cy="122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7C61CE" w:rsidRPr="006D65E9" w:rsidRDefault="00DF0189" w:rsidP="00805487">
                              <w:pPr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bookmarkStart w:id="0" w:name="_GoBack"/>
                              <w:r w:rsidRPr="0080548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L</w:t>
                              </w:r>
                              <w:bookmarkEnd w:id="0"/>
                              <w:r w:rsidR="00805487" w:rsidRPr="00805487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ter abortion</w:t>
                              </w:r>
                              <w:r w:rsidR="00805487" w:rsidRP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17</w:t>
                              </w:r>
                              <w:r w:rsid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,</w:t>
                              </w:r>
                              <w:r w:rsidR="00805487">
                                <w:rPr>
                                  <w:rFonts w:ascii="Times New Roman" w:eastAsia="宋体" w:hAnsi="Times New Roman" w:cs="Times New Roman"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805487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nduced labour</w:t>
                              </w:r>
                              <w:r w:rsidR="00805487" w:rsidRP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805487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,</w:t>
                              </w:r>
                              <w:r w:rsidR="00805487">
                                <w:rPr>
                                  <w:rFonts w:ascii="Times New Roman" w:eastAsia="宋体" w:hAnsi="Times New Roman" w:cs="Times New Roman" w:hint="eastAsia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805487" w:rsidRPr="004D16CD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tillbirth</w:t>
                              </w:r>
                              <w:r w:rsidR="00805487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C61CE" w:rsidRPr="006D65E9">
                                <w:rPr>
                                  <w:rFonts w:ascii="Times New Roman" w:eastAsia="宋体" w:hAnsi="Times New Roman" w:cs="Times New Roman"/>
                                  <w:color w:val="000000"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肘形连接符 9"/>
                        <wps:cNvCnPr>
                          <a:stCxn id="3" idx="2"/>
                          <a:endCxn id="1" idx="0"/>
                        </wps:cNvCnPr>
                        <wps:spPr>
                          <a:xfrm rot="5400000">
                            <a:off x="9866" y="181447"/>
                            <a:ext cx="360" cy="89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" name="肘形连接符 10"/>
                        <wps:cNvCnPr/>
                        <wps:spPr>
                          <a:xfrm rot="5400000" flipV="1">
                            <a:off x="10704" y="181511"/>
                            <a:ext cx="360" cy="792"/>
                          </a:xfrm>
                          <a:prstGeom prst="bentConnector3">
                            <a:avLst>
                              <a:gd name="adj1" fmla="val 46666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6" name="肘形连接符 16"/>
                        <wps:cNvCnPr>
                          <a:stCxn id="1" idx="2"/>
                          <a:endCxn id="12" idx="0"/>
                        </wps:cNvCnPr>
                        <wps:spPr>
                          <a:xfrm rot="16200000" flipH="1">
                            <a:off x="9457" y="183021"/>
                            <a:ext cx="375" cy="91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8" name="肘形连接符 18"/>
                        <wps:cNvCnPr/>
                        <wps:spPr>
                          <a:xfrm rot="5400000" flipV="1">
                            <a:off x="11130" y="183053"/>
                            <a:ext cx="396" cy="5"/>
                          </a:xfrm>
                          <a:prstGeom prst="bentConnector2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9" name="肘形连接符 19"/>
                        <wps:cNvCnPr/>
                        <wps:spPr>
                          <a:xfrm rot="5400000" flipV="1">
                            <a:off x="9426" y="184277"/>
                            <a:ext cx="396" cy="5"/>
                          </a:xfrm>
                          <a:prstGeom prst="bentConnector2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0" name="肘形连接符 20"/>
                        <wps:cNvCnPr/>
                        <wps:spPr>
                          <a:xfrm rot="5400000" flipV="1">
                            <a:off x="11142" y="184289"/>
                            <a:ext cx="396" cy="5"/>
                          </a:xfrm>
                          <a:prstGeom prst="bentConnector2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1" name="直接箭头连接符 21"/>
                        <wps:cNvCnPr>
                          <a:endCxn id="8" idx="3"/>
                        </wps:cNvCnPr>
                        <wps:spPr>
                          <a:xfrm flipH="1">
                            <a:off x="8853" y="183017"/>
                            <a:ext cx="783" cy="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2" name="直接箭头连接符 22"/>
                        <wps:cNvCnPr/>
                        <wps:spPr>
                          <a:xfrm flipH="1">
                            <a:off x="8853" y="184229"/>
                            <a:ext cx="783" cy="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3" name="直接箭头连接符 23"/>
                        <wps:cNvCnPr/>
                        <wps:spPr>
                          <a:xfrm>
                            <a:off x="11331" y="182997"/>
                            <a:ext cx="792" cy="151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4" name="直接箭头连接符 24"/>
                        <wps:cNvCnPr/>
                        <wps:spPr>
                          <a:xfrm flipV="1">
                            <a:off x="11352" y="184235"/>
                            <a:ext cx="792" cy="1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C8F24C" id="组合 100" o:spid="_x0000_s1026" style="position:absolute;left:0;text-align:left;margin-left:-22.65pt;margin-top:16.4pt;width:356.65pt;height:217.8pt;z-index:251659264;mso-width-relative:margin;mso-height-relative:margin" coordorigin="6987,180923" coordsize="7133,4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">
                <v:roundrect id="圆角矩形 1" o:spid="_x0000_s1027" style="position:absolute;left:8877;top:182075;width:1443;height:80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" filled="f" strokecolor="windowText" strokeweight="1pt">
                  <v:stroke joinstyle="miter"/>
                  <v:textbox>
                    <w:txbxContent>
                      <w:p w:rsidR="007C61CE" w:rsidRPr="007C61CE" w:rsidRDefault="007C61CE" w:rsidP="007C61CE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7C61CE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PCOS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7C61CE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group </w:t>
                        </w:r>
                      </w:p>
                      <w:p w:rsidR="007C61CE" w:rsidRPr="007C61CE" w:rsidRDefault="007C61CE" w:rsidP="007C61CE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7C61CE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599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cycles</w:t>
                        </w:r>
                      </w:p>
                    </w:txbxContent>
                  </v:textbox>
                </v:roundrect>
                <v:roundrect id="圆角矩形 2" o:spid="_x0000_s1028" style="position:absolute;left:10476;top:182087;width:1551;height:780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:rsidR="007C61CE" w:rsidRPr="007C61CE" w:rsidRDefault="007C61CE" w:rsidP="007C61CE">
                        <w:pP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7C61CE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Non-PCOS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7C61CE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group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Pr="007C61CE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599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cycles</w:t>
                        </w:r>
                      </w:p>
                    </w:txbxContent>
                  </v:textbox>
                </v:roundrect>
                <v:roundrect id="圆角矩形 3" o:spid="_x0000_s1029" style="position:absolute;left:9636;top:180923;width:1716;height:792;visibility:visible;mso-wrap-style:square;v-text-anchor:middle" arcsize="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:rsidR="007C61CE" w:rsidRPr="007C61CE" w:rsidRDefault="00DF0189" w:rsidP="007C61CE">
                        <w:pPr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DF0189">
                          <w:rPr>
                            <w:rFonts w:ascii="Times New Roman" w:hAnsi="Times New Roman" w:cs="Times New Roman"/>
                            <w:bCs/>
                            <w:iCs/>
                            <w:color w:val="000000"/>
                            <w:sz w:val="18"/>
                            <w:szCs w:val="18"/>
                          </w:rPr>
                          <w:t>Clinical pregnancy</w:t>
                        </w:r>
                        <w:r w:rsidRPr="00DF0189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a</w:t>
                        </w:r>
                        <w:r w:rsidR="007C61CE" w:rsidRPr="007C61CE">
                          <w:rPr>
                            <w:rFonts w:ascii="Times New Roman" w:hAnsi="Times New Roman" w:cs="Times New Roman"/>
                            <w:color w:val="000000"/>
                            <w:sz w:val="18"/>
                            <w:szCs w:val="18"/>
                          </w:rPr>
                          <w:t>fter PSM</w:t>
                        </w:r>
                      </w:p>
                    </w:txbxContent>
                  </v:textbox>
                </v:roundrect>
                <v:roundrect id="圆角矩形 8" o:spid="_x0000_s1030" style="position:absolute;left:7524;top:182627;width:1329;height:7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" filled="f" strokecolor="windowText" strokeweight="1pt">
                  <v:stroke joinstyle="miter"/>
                  <v:textbox>
                    <w:txbxContent>
                      <w:p w:rsidR="007C61CE" w:rsidRPr="006D65E9" w:rsidRDefault="00DF0189" w:rsidP="00250785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E</w:t>
                        </w:r>
                        <w:r w:rsidR="00250785">
                          <w:rPr>
                            <w:rFonts w:ascii="Times New Roman" w:eastAsia="宋体" w:hAnsi="Times New Roman" w:cs="Times New Roman" w:hint="eastAsia"/>
                            <w:color w:val="000000"/>
                            <w:sz w:val="18"/>
                            <w:szCs w:val="18"/>
                          </w:rPr>
                          <w:t xml:space="preserve">arly </w:t>
                        </w:r>
                        <w:r w:rsidR="00250785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abortion </w:t>
                        </w:r>
                        <w:r w:rsidR="007C61CE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57</w:t>
                        </w:r>
                      </w:p>
                      <w:p w:rsidR="007C61CE" w:rsidRPr="006D65E9" w:rsidRDefault="007C61CE" w:rsidP="007C61CE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异位妊娠</w:t>
                        </w:r>
                        <w:r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9</w:t>
                        </w:r>
                      </w:p>
                    </w:txbxContent>
                  </v:textbox>
                </v:roundrect>
                <v:roundrect id="圆角矩形 11" o:spid="_x0000_s1031" style="position:absolute;left:12108;top:182696;width:2012;height:9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" filled="f" strokecolor="windowText" strokeweight="1pt">
                  <v:stroke joinstyle="miter"/>
                  <v:textbox>
                    <w:txbxContent>
                      <w:p w:rsidR="007C61CE" w:rsidRPr="00250785" w:rsidRDefault="00DF0189" w:rsidP="00250785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250785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E</w:t>
                        </w:r>
                        <w:r w:rsidR="00250785" w:rsidRPr="00250785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arly abortion </w:t>
                        </w:r>
                        <w:r w:rsidR="007C61CE" w:rsidRPr="00250785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70</w:t>
                        </w:r>
                        <w:r w:rsidR="00250785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, </w:t>
                        </w:r>
                      </w:p>
                      <w:p w:rsidR="007C61CE" w:rsidRPr="00250785" w:rsidRDefault="000A48B0" w:rsidP="007C61CE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ctopic pregnancy</w:t>
                        </w:r>
                        <w:r w:rsidRPr="00250785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250785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15</w:t>
                        </w:r>
                      </w:p>
                    </w:txbxContent>
                  </v:textbox>
                </v:roundrect>
                <v:roundrect id="圆角矩形 12" o:spid="_x0000_s1032" style="position:absolute;left:8960;top:183254;width:1460;height:8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" filled="f" strokecolor="windowText" strokeweight="1pt">
                  <v:stroke joinstyle="miter"/>
                  <v:textbox>
                    <w:txbxContent>
                      <w:p w:rsidR="007C61CE" w:rsidRPr="006D65E9" w:rsidRDefault="00DF0189" w:rsidP="00AC5DE7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O</w:t>
                        </w:r>
                        <w:r w:rsidR="00AC5DE7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going pregnancy</w:t>
                        </w:r>
                        <w:r w:rsidR="00AC5DE7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533</w:t>
                        </w:r>
                      </w:p>
                    </w:txbxContent>
                  </v:textbox>
                </v:roundrect>
                <v:roundrect id="圆角矩形 13" o:spid="_x0000_s1033" style="position:absolute;left:10488;top:183263;width:1472;height:7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" filled="f" strokecolor="windowText" strokeweight="1pt">
                  <v:stroke joinstyle="miter"/>
                  <v:textbox>
                    <w:txbxContent>
                      <w:p w:rsidR="007C61CE" w:rsidRPr="006D65E9" w:rsidRDefault="00DF0189" w:rsidP="00AC5DE7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O</w:t>
                        </w:r>
                        <w:r w:rsidR="00AC5DE7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going pregnancy</w:t>
                        </w:r>
                        <w:r w:rsidR="00AC5DE7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514</w:t>
                        </w:r>
                      </w:p>
                    </w:txbxContent>
                  </v:textbox>
                </v:roundrect>
                <v:roundrect id="圆角矩形 14" o:spid="_x0000_s1034" style="position:absolute;left:9060;top:184487;width:1127;height:7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" filled="f" strokecolor="windowText" strokeweight="1pt">
                  <v:stroke joinstyle="miter"/>
                  <v:textbox>
                    <w:txbxContent>
                      <w:p w:rsidR="007C61CE" w:rsidRPr="00805487" w:rsidRDefault="00DF0189" w:rsidP="007C61CE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eastAsia="宋体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L</w:t>
                        </w:r>
                        <w:r w:rsidR="00805487" w:rsidRPr="004D16CD">
                          <w:rPr>
                            <w:rFonts w:ascii="Times New Roman" w:eastAsia="宋体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ive birth</w:t>
                        </w:r>
                        <w:r w:rsidR="00805487" w:rsidRP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494</w:t>
                        </w:r>
                      </w:p>
                    </w:txbxContent>
                  </v:textbox>
                </v:roundrect>
                <v:roundrect id="圆角矩形 15" o:spid="_x0000_s1035" style="position:absolute;left:10740;top:184487;width:1127;height:7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" filled="f" strokecolor="windowText" strokeweight="1pt">
                  <v:stroke joinstyle="miter"/>
                  <v:textbox>
                    <w:txbxContent>
                      <w:p w:rsidR="007C61CE" w:rsidRPr="00805487" w:rsidRDefault="00DF0189" w:rsidP="007C61CE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eastAsia="宋体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L</w:t>
                        </w:r>
                        <w:r w:rsidR="00805487" w:rsidRPr="004D16CD">
                          <w:rPr>
                            <w:rFonts w:ascii="Times New Roman" w:eastAsia="宋体" w:hAnsi="Times New Roman" w:cs="Times New Roman"/>
                            <w:bCs/>
                            <w:iCs/>
                            <w:sz w:val="18"/>
                            <w:szCs w:val="18"/>
                          </w:rPr>
                          <w:t>ive birth</w:t>
                        </w:r>
                        <w:r w:rsidR="00805487" w:rsidRP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492</w:t>
                        </w:r>
                      </w:p>
                    </w:txbxContent>
                  </v:textbox>
                </v:roundrect>
                <v:roundrect id="圆角矩形 4" o:spid="_x0000_s1036" style="position:absolute;left:6987;top:183599;width:1890;height:115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:rsidR="007C61CE" w:rsidRPr="006D65E9" w:rsidRDefault="00DF0189" w:rsidP="00805487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L</w:t>
                        </w:r>
                        <w:r w:rsidR="0080548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ter abortion</w:t>
                        </w:r>
                        <w:r w:rsidR="00805487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30</w:t>
                        </w:r>
                        <w:r w:rsid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, </w:t>
                        </w:r>
                      </w:p>
                      <w:p w:rsidR="007C61CE" w:rsidRPr="006D65E9" w:rsidRDefault="00805487" w:rsidP="007C61CE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nduced labour</w:t>
                        </w:r>
                        <w:r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5</w:t>
                        </w:r>
                        <w: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,</w:t>
                        </w:r>
                      </w:p>
                      <w:p w:rsidR="007C61CE" w:rsidRPr="006D65E9" w:rsidRDefault="00805487" w:rsidP="007C61CE">
                        <w:pPr>
                          <w:jc w:val="center"/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r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tillbirth</w:t>
                        </w:r>
                        <w:r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oundrect>
                <v:roundrect id="圆角矩形 6" o:spid="_x0000_s1037" style="position:absolute;left:12132;top:183736;width:1988;height:12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" filled="f" strokecolor="windowText" strokeweight="1pt">
                  <v:stroke joinstyle="miter"/>
                  <v:textbox>
                    <w:txbxContent>
                      <w:p w:rsidR="007C61CE" w:rsidRPr="006D65E9" w:rsidRDefault="00DF0189" w:rsidP="00805487">
                        <w:pPr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</w:pPr>
                        <w:bookmarkStart w:id="1" w:name="_GoBack"/>
                        <w:r w:rsidRPr="0080548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L</w:t>
                        </w:r>
                        <w:bookmarkEnd w:id="1"/>
                        <w:r w:rsidR="00805487" w:rsidRPr="00805487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ter abortion</w:t>
                        </w:r>
                        <w:r w:rsidR="00805487" w:rsidRP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17</w:t>
                        </w:r>
                        <w:r w:rsid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,</w:t>
                        </w:r>
                        <w:r w:rsidR="00805487">
                          <w:rPr>
                            <w:rFonts w:ascii="Times New Roman" w:eastAsia="宋体" w:hAnsi="Times New Roman" w:cs="Times New Roman"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805487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nduced labour</w:t>
                        </w:r>
                        <w:r w:rsidR="00805487" w:rsidRP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2</w:t>
                        </w:r>
                        <w:r w:rsidR="00805487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,</w:t>
                        </w:r>
                        <w:r w:rsidR="00805487">
                          <w:rPr>
                            <w:rFonts w:ascii="Times New Roman" w:eastAsia="宋体" w:hAnsi="Times New Roman" w:cs="Times New Roman" w:hint="eastAsia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805487" w:rsidRPr="004D16CD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tillbirth</w:t>
                        </w:r>
                        <w:r w:rsidR="00805487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7C61CE" w:rsidRPr="006D65E9">
                          <w:rPr>
                            <w:rFonts w:ascii="Times New Roman" w:eastAsia="宋体" w:hAnsi="Times New Roman" w:cs="Times New Roman"/>
                            <w:color w:val="000000"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ound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肘形连接符 9" o:spid="_x0000_s1038" type="#_x0000_t34" style="position:absolute;left:9866;top:181447;width:360;height:89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" strokecolor="windowText" strokeweight="1pt">
                  <v:stroke endarrow="block"/>
                </v:shape>
                <v:shape id="肘形连接符 10" o:spid="_x0000_s1039" type="#_x0000_t34" style="position:absolute;left:10704;top:181511;width:360;height:792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" adj="10080" strokecolor="windowText" strokeweight="1pt">
                  <v:stroke endarrow="block"/>
                </v:shape>
                <v:shape id="肘形连接符 16" o:spid="_x0000_s1040" type="#_x0000_t34" style="position:absolute;left:9457;top:183021;width:375;height:9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" strokecolor="windowText" strokeweight="1pt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肘形连接符 18" o:spid="_x0000_s1041" type="#_x0000_t33" style="position:absolute;left:11130;top:183053;width:396;height:5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" strokecolor="windowText" strokeweight="1pt">
                  <v:stroke endarrow="block"/>
                </v:shape>
                <v:shape id="肘形连接符 19" o:spid="_x0000_s1042" type="#_x0000_t33" style="position:absolute;left:9426;top:184277;width:396;height:5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" strokecolor="windowText" strokeweight="1pt">
                  <v:stroke endarrow="block"/>
                </v:shape>
                <v:shape id="肘形连接符 20" o:spid="_x0000_s1043" type="#_x0000_t33" style="position:absolute;left:11142;top:184289;width:396;height:5;rotation:-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" strokecolor="windowText" strokeweight="1pt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1" o:spid="_x0000_s1044" type="#_x0000_t32" style="position:absolute;left:8853;top:183017;width:783;height: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" strokecolor="windowText" strokeweight="1pt">
                  <v:stroke endarrow="block" joinstyle="miter"/>
                </v:shape>
                <v:shape id="直接箭头连接符 22" o:spid="_x0000_s1045" type="#_x0000_t32" style="position:absolute;left:8853;top:184229;width:783;height: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" strokecolor="windowText" strokeweight="1pt">
                  <v:stroke endarrow="block" joinstyle="miter"/>
                </v:shape>
                <v:shape id="直接箭头连接符 23" o:spid="_x0000_s1046" type="#_x0000_t32" style="position:absolute;left:11331;top:182997;width:792;height:1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" strokecolor="windowText" strokeweight="1pt">
                  <v:stroke endarrow="block" joinstyle="miter"/>
                </v:shape>
                <v:shape id="直接箭头连接符 24" o:spid="_x0000_s1047" type="#_x0000_t32" style="position:absolute;left:11352;top:184235;width:792;height: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" strokecolor="windowText" strokeweight="1pt">
                  <v:stroke endarrow="block" joinstyle="miter"/>
                </v:shape>
              </v:group>
            </w:pict>
          </mc:Fallback>
        </mc:AlternateContent>
      </w:r>
    </w:p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7C61CE" w:rsidRDefault="007C61CE" w:rsidP="007C61CE"/>
    <w:p w:rsidR="00805487" w:rsidRPr="00805487" w:rsidRDefault="00805487" w:rsidP="00805487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05487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805487">
        <w:rPr>
          <w:rFonts w:ascii="Times New Roman" w:eastAsia="宋体" w:hAnsi="Times New Roman" w:cs="Times New Roman"/>
          <w:sz w:val="24"/>
          <w:szCs w:val="24"/>
        </w:rPr>
        <w:t xml:space="preserve"> Pregnancy outcomes in both groups</w:t>
      </w:r>
      <w:r>
        <w:rPr>
          <w:rFonts w:ascii="Times New Roman" w:eastAsia="宋体" w:hAnsi="Times New Roman" w:cs="Times New Roman"/>
          <w:sz w:val="24"/>
          <w:szCs w:val="24"/>
        </w:rPr>
        <w:t xml:space="preserve"> after PSM</w:t>
      </w:r>
    </w:p>
    <w:p w:rsidR="00805487" w:rsidRPr="00805487" w:rsidRDefault="00805487" w:rsidP="00805487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05487">
        <w:rPr>
          <w:rFonts w:ascii="Times New Roman" w:eastAsia="宋体" w:hAnsi="Times New Roman" w:cs="Times New Roman"/>
          <w:sz w:val="24"/>
          <w:szCs w:val="24"/>
        </w:rPr>
        <w:t>Notes: PCOS: polycystic ovary syndrome</w:t>
      </w:r>
      <w:r>
        <w:rPr>
          <w:rFonts w:ascii="Times New Roman" w:eastAsia="宋体" w:hAnsi="Times New Roman" w:cs="Times New Roman"/>
          <w:sz w:val="24"/>
          <w:szCs w:val="24"/>
        </w:rPr>
        <w:t xml:space="preserve">; PSM: </w:t>
      </w:r>
      <w:r w:rsidRPr="00004AD1">
        <w:rPr>
          <w:rFonts w:ascii="Times New Roman" w:eastAsia="宋体" w:hAnsi="Times New Roman" w:cs="Times New Roman"/>
          <w:bCs/>
          <w:iCs/>
          <w:sz w:val="24"/>
          <w:szCs w:val="24"/>
        </w:rPr>
        <w:t>propensity score matching</w:t>
      </w:r>
    </w:p>
    <w:p w:rsidR="001B0559" w:rsidRPr="007C61CE" w:rsidRDefault="00DF0189" w:rsidP="007C61CE"/>
    <w:sectPr w:rsidR="001B0559" w:rsidRPr="007C6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475"/>
    <w:rsid w:val="000A48B0"/>
    <w:rsid w:val="00187E79"/>
    <w:rsid w:val="00250785"/>
    <w:rsid w:val="005868AC"/>
    <w:rsid w:val="00633475"/>
    <w:rsid w:val="007C61CE"/>
    <w:rsid w:val="00805487"/>
    <w:rsid w:val="00AC5DE7"/>
    <w:rsid w:val="00AF7887"/>
    <w:rsid w:val="00DF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C197C-CA75-40B2-A9E8-2177752AF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8-09T10:12:00Z</dcterms:created>
  <dcterms:modified xsi:type="dcterms:W3CDTF">2022-08-10T11:17:00Z</dcterms:modified>
</cp:coreProperties>
</file>